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5B2D1" w14:textId="6FA467C9" w:rsidR="004F2262" w:rsidRPr="002700C4" w:rsidRDefault="00B86350" w:rsidP="004F22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0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8 </w:t>
      </w:r>
      <w:r w:rsidR="004F2262" w:rsidRPr="00270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bookmarkStart w:id="0" w:name="_Hlk132737322"/>
      <w:r w:rsidR="004F2262" w:rsidRPr="002700C4">
        <w:rPr>
          <w:rFonts w:ascii="Times New Roman" w:hAnsi="Times New Roman" w:cs="Times New Roman"/>
          <w:b/>
          <w:bCs/>
          <w:sz w:val="24"/>
          <w:szCs w:val="24"/>
          <w:lang w:val="en-US"/>
        </w:rPr>
        <w:t>Moderate to vigorous physical activity, full scale intelligence quotient and Behavior Rating Inventory of Executive Function – Adult Version, Global Executive Composite in the extremely preterm/extremely low birth weight and the control group</w:t>
      </w:r>
      <w:bookmarkEnd w:id="0"/>
      <w:r w:rsidR="00AE56AB" w:rsidRPr="002700C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1446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993"/>
        <w:gridCol w:w="992"/>
        <w:gridCol w:w="850"/>
        <w:gridCol w:w="993"/>
        <w:gridCol w:w="992"/>
        <w:gridCol w:w="1281"/>
        <w:gridCol w:w="850"/>
        <w:gridCol w:w="1701"/>
        <w:gridCol w:w="1276"/>
      </w:tblGrid>
      <w:tr w:rsidR="004F2262" w:rsidRPr="002700C4" w14:paraId="1CEA599E" w14:textId="77777777" w:rsidTr="004F2262">
        <w:trPr>
          <w:trHeight w:val="252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09C3A1" w14:textId="77777777" w:rsidR="004F2262" w:rsidRPr="002700C4" w:rsidRDefault="004F2262" w:rsidP="004F2262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A2F12C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20AFE3A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C7B75D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EP/ELBW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D2186A" w14:textId="1D2FC490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F8C19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2700C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E8302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mean difference (95% </w:t>
            </w:r>
            <w:proofErr w:type="gramStart"/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  <w:r w:rsidRPr="002700C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4BB17" w14:textId="236530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F2262" w:rsidRPr="002700C4" w14:paraId="1C4B6E5D" w14:textId="77777777" w:rsidTr="004F2262">
        <w:trPr>
          <w:trHeight w:val="372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14:paraId="657CCA67" w14:textId="77777777" w:rsidR="004F2262" w:rsidRPr="002700C4" w:rsidRDefault="004F2262" w:rsidP="004F2262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F6DC09C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830FCB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01A09C" w14:textId="11EEE724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7B4D8C" w14:textId="1526177D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5ADBA2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A8C5B9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B604F3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8C7B4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20DAC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34BB0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2262" w:rsidRPr="002700C4" w14:paraId="3CD8AB94" w14:textId="77777777" w:rsidTr="0066548F">
        <w:tc>
          <w:tcPr>
            <w:tcW w:w="2694" w:type="dxa"/>
            <w:tcBorders>
              <w:top w:val="single" w:sz="4" w:space="0" w:color="auto"/>
            </w:tcBorders>
          </w:tcPr>
          <w:p w14:paraId="14D5ADF2" w14:textId="77777777" w:rsidR="004F2262" w:rsidRPr="002700C4" w:rsidRDefault="004F2262" w:rsidP="004F2262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MVPA (</w:t>
            </w:r>
            <w:proofErr w:type="spellStart"/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proofErr w:type="spellEnd"/>
            <w:r w:rsidRPr="002700C4"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proofErr w:type="spellStart"/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7ECD51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2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97834D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9509E0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A8953D" w14:textId="715FCDDB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4.9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722E36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04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639A6A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4327DBAE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3.2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36FC2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, 10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3659B" w14:textId="67BFE7D8" w:rsidR="004F2262" w:rsidRPr="002700C4" w:rsidRDefault="004F2262" w:rsidP="0066548F">
            <w:pPr>
              <w:spacing w:after="12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E1594" w:rsidRPr="002700C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DB629" w14:textId="4E5FF421" w:rsidR="004F2262" w:rsidRPr="002700C4" w:rsidRDefault="004F2262" w:rsidP="0066548F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-2.</w:t>
            </w:r>
            <w:r w:rsidR="006E1594" w:rsidRPr="002700C4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to -0.8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22E57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F2262" w:rsidRPr="002700C4" w14:paraId="2E684535" w14:textId="77777777" w:rsidTr="0066548F">
        <w:tc>
          <w:tcPr>
            <w:tcW w:w="2694" w:type="dxa"/>
          </w:tcPr>
          <w:p w14:paraId="5F3B1CCA" w14:textId="7D665908" w:rsidR="004F2262" w:rsidRPr="002700C4" w:rsidRDefault="004F2262" w:rsidP="004F2262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scale IQ</w:t>
            </w:r>
          </w:p>
        </w:tc>
        <w:tc>
          <w:tcPr>
            <w:tcW w:w="992" w:type="dxa"/>
          </w:tcPr>
          <w:p w14:paraId="79CC4AEB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850" w:type="dxa"/>
          </w:tcPr>
          <w:p w14:paraId="2D631BE6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93" w:type="dxa"/>
          </w:tcPr>
          <w:p w14:paraId="4E320A37" w14:textId="1A522113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992" w:type="dxa"/>
          </w:tcPr>
          <w:p w14:paraId="70BEBAA4" w14:textId="03693449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850" w:type="dxa"/>
          </w:tcPr>
          <w:p w14:paraId="600B1D89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993" w:type="dxa"/>
          </w:tcPr>
          <w:p w14:paraId="257909A1" w14:textId="5B41315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  <w:r w:rsidR="00E17179" w:rsidRPr="002700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</w:tcPr>
          <w:p w14:paraId="2F733ECE" w14:textId="3E7ADE60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14.</w:t>
            </w:r>
            <w:r w:rsidR="00E17179" w:rsidRPr="002700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3D2C17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, 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D16499" w14:textId="0ADF02AB" w:rsidR="004F2262" w:rsidRPr="002700C4" w:rsidRDefault="004F2262" w:rsidP="0066548F">
            <w:pPr>
              <w:spacing w:after="12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CE6F8" w14:textId="729EACF4" w:rsidR="004F2262" w:rsidRPr="002700C4" w:rsidRDefault="004F2262" w:rsidP="0066548F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-22.</w:t>
            </w:r>
            <w:r w:rsidR="00E17179" w:rsidRPr="002700C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to -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05AA70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F2262" w:rsidRPr="002700C4" w14:paraId="341857C9" w14:textId="77777777" w:rsidTr="0066548F">
        <w:tc>
          <w:tcPr>
            <w:tcW w:w="2694" w:type="dxa"/>
          </w:tcPr>
          <w:p w14:paraId="7133D6C6" w14:textId="77777777" w:rsidR="004F2262" w:rsidRPr="002700C4" w:rsidRDefault="004F2262" w:rsidP="004F2262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BRIEF-A GEC</w:t>
            </w:r>
          </w:p>
        </w:tc>
        <w:tc>
          <w:tcPr>
            <w:tcW w:w="992" w:type="dxa"/>
          </w:tcPr>
          <w:p w14:paraId="6CC35693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850" w:type="dxa"/>
          </w:tcPr>
          <w:p w14:paraId="1CDD2DEE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93" w:type="dxa"/>
          </w:tcPr>
          <w:p w14:paraId="6C37C5EC" w14:textId="703185D3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992" w:type="dxa"/>
          </w:tcPr>
          <w:p w14:paraId="32B0CCFF" w14:textId="76079362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22.</w:t>
            </w:r>
            <w:r w:rsidR="00E17179" w:rsidRPr="002700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3B51998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993" w:type="dxa"/>
          </w:tcPr>
          <w:p w14:paraId="15A3B696" w14:textId="7EEB5356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992" w:type="dxa"/>
            <w:tcBorders>
              <w:right w:val="nil"/>
            </w:tcBorders>
          </w:tcPr>
          <w:p w14:paraId="44A04E37" w14:textId="65710D3E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20.</w:t>
            </w:r>
            <w:r w:rsidR="00E17179" w:rsidRPr="002700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576E3" w14:textId="77777777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, 8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EB351" w14:textId="0606F10D" w:rsidR="004F2262" w:rsidRPr="002700C4" w:rsidRDefault="004F2262" w:rsidP="0066548F">
            <w:pPr>
              <w:spacing w:after="12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66A2A" w:rsidRPr="002700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1DD88" w14:textId="0E8092D5" w:rsidR="004F2262" w:rsidRPr="002700C4" w:rsidRDefault="004F2262" w:rsidP="0066548F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(-5.</w:t>
            </w:r>
            <w:r w:rsidR="00636AF3" w:rsidRPr="002700C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to 2.</w:t>
            </w:r>
            <w:r w:rsidR="00766A2A" w:rsidRPr="002700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700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C593E" w14:textId="69341563" w:rsidR="004F2262" w:rsidRPr="002700C4" w:rsidRDefault="004F2262" w:rsidP="00154707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766A2A" w:rsidRPr="002700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</w:tbl>
    <w:p w14:paraId="7EA64CDE" w14:textId="77777777" w:rsidR="002E1242" w:rsidRPr="002700C4" w:rsidRDefault="002E1242" w:rsidP="002E12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F22ACA" w14:textId="1313A842" w:rsidR="004F2262" w:rsidRPr="002700C4" w:rsidRDefault="004F2262" w:rsidP="002E124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0C4">
        <w:rPr>
          <w:rFonts w:ascii="Times New Roman" w:hAnsi="Times New Roman" w:cs="Times New Roman"/>
          <w:sz w:val="20"/>
          <w:szCs w:val="20"/>
          <w:lang w:val="en-US"/>
        </w:rPr>
        <w:t xml:space="preserve">BRIEF-A GEC = Behavior Rating Inventory of Executive Function – Adult Version, Global </w:t>
      </w:r>
      <w:r w:rsidR="005513A4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5513A4" w:rsidRPr="002700C4">
        <w:rPr>
          <w:rFonts w:ascii="Times New Roman" w:hAnsi="Times New Roman" w:cs="Times New Roman"/>
          <w:sz w:val="20"/>
          <w:szCs w:val="20"/>
          <w:lang w:val="en-US"/>
        </w:rPr>
        <w:t xml:space="preserve">xecutive </w:t>
      </w:r>
      <w:r w:rsidR="005513A4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5513A4" w:rsidRPr="002700C4">
        <w:rPr>
          <w:rFonts w:ascii="Times New Roman" w:hAnsi="Times New Roman" w:cs="Times New Roman"/>
          <w:sz w:val="20"/>
          <w:szCs w:val="20"/>
          <w:lang w:val="en-US"/>
        </w:rPr>
        <w:t xml:space="preserve">omposite </w:t>
      </w:r>
      <w:r w:rsidRPr="002700C4">
        <w:rPr>
          <w:rFonts w:ascii="Times New Roman" w:hAnsi="Times New Roman" w:cs="Times New Roman"/>
          <w:sz w:val="20"/>
          <w:szCs w:val="20"/>
          <w:lang w:val="en-US"/>
        </w:rPr>
        <w:t>(overall summary score); CI = confidence interval; EP/ELBW = extremely preterm (</w:t>
      </w:r>
      <w:r w:rsidR="0004131D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2700C4">
        <w:rPr>
          <w:rFonts w:ascii="Times New Roman" w:hAnsi="Times New Roman" w:cs="Times New Roman"/>
          <w:sz w:val="20"/>
          <w:szCs w:val="20"/>
          <w:lang w:val="en-US"/>
        </w:rPr>
        <w:t>28</w:t>
      </w:r>
      <w:r w:rsidR="0004131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700C4">
        <w:rPr>
          <w:rFonts w:ascii="Times New Roman" w:hAnsi="Times New Roman" w:cs="Times New Roman"/>
          <w:sz w:val="20"/>
          <w:szCs w:val="20"/>
          <w:lang w:val="en-US"/>
        </w:rPr>
        <w:t>weeks</w:t>
      </w:r>
      <w:r w:rsidR="0004131D">
        <w:rPr>
          <w:rFonts w:ascii="Times New Roman" w:hAnsi="Times New Roman" w:cs="Times New Roman"/>
          <w:sz w:val="20"/>
          <w:szCs w:val="20"/>
          <w:lang w:val="en-US"/>
        </w:rPr>
        <w:t xml:space="preserve"> of gestation</w:t>
      </w:r>
      <w:r w:rsidRPr="002700C4">
        <w:rPr>
          <w:rFonts w:ascii="Times New Roman" w:hAnsi="Times New Roman" w:cs="Times New Roman"/>
          <w:sz w:val="20"/>
          <w:szCs w:val="20"/>
          <w:lang w:val="en-US"/>
        </w:rPr>
        <w:t>)/extremely low birth weight (</w:t>
      </w:r>
      <w:r w:rsidR="0004131D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2700C4">
        <w:rPr>
          <w:rFonts w:ascii="Times New Roman" w:hAnsi="Times New Roman" w:cs="Times New Roman"/>
          <w:sz w:val="20"/>
          <w:szCs w:val="20"/>
          <w:lang w:val="en-US"/>
        </w:rPr>
        <w:t>1000g); IQ = intelligence quotient; MVPA = moderate to vigorous physical activity; SD = standard deviation.</w:t>
      </w:r>
    </w:p>
    <w:p w14:paraId="6960586A" w14:textId="77777777" w:rsidR="004F2262" w:rsidRPr="002700C4" w:rsidRDefault="004F2262" w:rsidP="002E124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700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700C4">
        <w:rPr>
          <w:rFonts w:ascii="Times New Roman" w:hAnsi="Times New Roman" w:cs="Times New Roman"/>
          <w:sz w:val="20"/>
          <w:szCs w:val="20"/>
          <w:lang w:val="en-US"/>
        </w:rPr>
        <w:t>EP</w:t>
      </w:r>
      <w:proofErr w:type="spellEnd"/>
      <w:r w:rsidRPr="002700C4">
        <w:rPr>
          <w:rFonts w:ascii="Times New Roman" w:hAnsi="Times New Roman" w:cs="Times New Roman"/>
          <w:sz w:val="20"/>
          <w:szCs w:val="20"/>
          <w:lang w:val="en-US"/>
        </w:rPr>
        <w:t>/ELBW, Control.</w:t>
      </w:r>
    </w:p>
    <w:p w14:paraId="302CD88A" w14:textId="77777777" w:rsidR="004F2262" w:rsidRPr="004F2262" w:rsidRDefault="004F2262" w:rsidP="002E124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700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2700C4">
        <w:rPr>
          <w:rFonts w:ascii="Times New Roman" w:hAnsi="Times New Roman" w:cs="Times New Roman"/>
          <w:sz w:val="20"/>
          <w:szCs w:val="20"/>
          <w:lang w:val="en-US"/>
        </w:rPr>
        <w:t>Based</w:t>
      </w:r>
      <w:proofErr w:type="spellEnd"/>
      <w:r w:rsidRPr="002700C4">
        <w:rPr>
          <w:rFonts w:ascii="Times New Roman" w:hAnsi="Times New Roman" w:cs="Times New Roman"/>
          <w:sz w:val="20"/>
          <w:szCs w:val="20"/>
          <w:lang w:val="en-US"/>
        </w:rPr>
        <w:t xml:space="preserve"> on bootstrapped regression analysis with group and cohort as fixed factor, and age and sex as covariates.</w:t>
      </w:r>
    </w:p>
    <w:p w14:paraId="437BED8A" w14:textId="77777777" w:rsidR="004F2262" w:rsidRPr="007E3C89" w:rsidRDefault="004F2262" w:rsidP="002E124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454A4F2" w14:textId="77777777" w:rsidR="004F2262" w:rsidRPr="007E3C89" w:rsidRDefault="004F2262" w:rsidP="002E124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E489B46" w14:textId="77777777" w:rsidR="004F2262" w:rsidRPr="007E3C89" w:rsidRDefault="004F2262" w:rsidP="004F22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81B7CB" w14:textId="77777777" w:rsidR="00D75BB5" w:rsidRPr="004F2262" w:rsidRDefault="00D75BB5">
      <w:pPr>
        <w:rPr>
          <w:lang w:val="en-US"/>
        </w:rPr>
      </w:pPr>
    </w:p>
    <w:sectPr w:rsidR="00D75BB5" w:rsidRPr="004F2262" w:rsidSect="004F22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3672B" w14:textId="77777777" w:rsidR="004F2262" w:rsidRDefault="004F2262" w:rsidP="004F2262">
      <w:pPr>
        <w:spacing w:after="0" w:line="240" w:lineRule="auto"/>
      </w:pPr>
      <w:r>
        <w:separator/>
      </w:r>
    </w:p>
  </w:endnote>
  <w:endnote w:type="continuationSeparator" w:id="0">
    <w:p w14:paraId="3BC33A3A" w14:textId="77777777" w:rsidR="004F2262" w:rsidRDefault="004F2262" w:rsidP="004F2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242ED" w14:textId="77777777" w:rsidR="004F2262" w:rsidRDefault="004F2262" w:rsidP="004F2262">
      <w:pPr>
        <w:spacing w:after="0" w:line="240" w:lineRule="auto"/>
      </w:pPr>
      <w:r>
        <w:separator/>
      </w:r>
    </w:p>
  </w:footnote>
  <w:footnote w:type="continuationSeparator" w:id="0">
    <w:p w14:paraId="605B4374" w14:textId="77777777" w:rsidR="004F2262" w:rsidRDefault="004F2262" w:rsidP="004F22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81"/>
    <w:rsid w:val="0004131D"/>
    <w:rsid w:val="000A29EC"/>
    <w:rsid w:val="000F5CDD"/>
    <w:rsid w:val="00154707"/>
    <w:rsid w:val="001A3E41"/>
    <w:rsid w:val="002700C4"/>
    <w:rsid w:val="00296AAD"/>
    <w:rsid w:val="002B3E26"/>
    <w:rsid w:val="002E1242"/>
    <w:rsid w:val="003D128E"/>
    <w:rsid w:val="003E71C0"/>
    <w:rsid w:val="00451238"/>
    <w:rsid w:val="00452E8C"/>
    <w:rsid w:val="004F2262"/>
    <w:rsid w:val="005513A4"/>
    <w:rsid w:val="00636AF3"/>
    <w:rsid w:val="0066548F"/>
    <w:rsid w:val="006E1594"/>
    <w:rsid w:val="00733581"/>
    <w:rsid w:val="00766A2A"/>
    <w:rsid w:val="007E5EBE"/>
    <w:rsid w:val="008A69FA"/>
    <w:rsid w:val="008D0F78"/>
    <w:rsid w:val="009045AA"/>
    <w:rsid w:val="009D2C36"/>
    <w:rsid w:val="00AE56AB"/>
    <w:rsid w:val="00B86350"/>
    <w:rsid w:val="00C45B9A"/>
    <w:rsid w:val="00C60DF9"/>
    <w:rsid w:val="00CF7A41"/>
    <w:rsid w:val="00D75BB5"/>
    <w:rsid w:val="00DD2205"/>
    <w:rsid w:val="00E17179"/>
    <w:rsid w:val="00F3500C"/>
    <w:rsid w:val="00FB01B1"/>
    <w:rsid w:val="00FF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/>
    <o:shapelayout v:ext="edit">
      <o:idmap v:ext="edit" data="1"/>
    </o:shapelayout>
  </w:shapeDefaults>
  <w:decimalSymbol w:val=","/>
  <w:listSeparator w:val=";"/>
  <w14:docId w14:val="45F7DB06"/>
  <w15:chartTrackingRefBased/>
  <w15:docId w15:val="{1A499AF3-CDC2-4E0A-979F-51869FC61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2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262"/>
  </w:style>
  <w:style w:type="paragraph" w:styleId="Footer">
    <w:name w:val="footer"/>
    <w:basedOn w:val="Normal"/>
    <w:link w:val="FooterChar"/>
    <w:uiPriority w:val="99"/>
    <w:unhideWhenUsed/>
    <w:rsid w:val="004F2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262"/>
  </w:style>
  <w:style w:type="paragraph" w:styleId="Revision">
    <w:name w:val="Revision"/>
    <w:hidden/>
    <w:uiPriority w:val="99"/>
    <w:semiHidden/>
    <w:rsid w:val="002B3E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86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3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2</cp:revision>
  <dcterms:created xsi:type="dcterms:W3CDTF">2024-01-27T07:37:00Z</dcterms:created>
  <dcterms:modified xsi:type="dcterms:W3CDTF">2024-01-2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fae6284ac6dcae703eb932c5cbf14f4e6d3287e99893d76ddee4f9e0320e67</vt:lpwstr>
  </property>
</Properties>
</file>